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D8BC2" w14:textId="77777777" w:rsidR="008C1A25" w:rsidRDefault="00000000">
      <w:pPr>
        <w:rPr>
          <w:sz w:val="20"/>
          <w:szCs w:val="20"/>
        </w:rPr>
      </w:pPr>
      <w:bookmarkStart w:id="0" w:name="page1"/>
      <w:bookmarkEnd w:id="0"/>
      <w:r>
        <w:rPr>
          <w:noProof/>
          <w:sz w:val="1"/>
          <w:szCs w:val="1"/>
        </w:rPr>
        <w:drawing>
          <wp:inline distT="0" distB="0" distL="0" distR="0" wp14:anchorId="049DBA66" wp14:editId="3204A037">
            <wp:extent cx="457200" cy="41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bCs/>
          <w:sz w:val="24"/>
          <w:szCs w:val="24"/>
        </w:rPr>
        <w:t xml:space="preserve"> PRISMA 2020 Checklist</w:t>
      </w:r>
    </w:p>
    <w:p w14:paraId="67275CA1" w14:textId="77777777" w:rsidR="008C1A25" w:rsidRDefault="008C1A25">
      <w:pPr>
        <w:spacing w:line="249" w:lineRule="exact"/>
        <w:rPr>
          <w:sz w:val="24"/>
          <w:szCs w:val="24"/>
        </w:rPr>
      </w:pPr>
    </w:p>
    <w:tbl>
      <w:tblPr>
        <w:tblW w:w="1273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620"/>
        <w:gridCol w:w="8600"/>
        <w:gridCol w:w="1880"/>
        <w:gridCol w:w="30"/>
      </w:tblGrid>
      <w:tr w:rsidR="009A797B" w14:paraId="2A6A6C7E" w14:textId="77777777" w:rsidTr="009A797B">
        <w:trPr>
          <w:trHeight w:val="3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C196D71" w14:textId="77777777" w:rsidR="009A797B" w:rsidRDefault="009A797B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68889E7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86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F1F3483" w14:textId="77777777" w:rsidR="009A797B" w:rsidRDefault="009A797B">
            <w:pPr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B2E7E60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ported on Page</w:t>
            </w:r>
          </w:p>
        </w:tc>
        <w:tc>
          <w:tcPr>
            <w:tcW w:w="30" w:type="dxa"/>
            <w:vAlign w:val="bottom"/>
          </w:tcPr>
          <w:p w14:paraId="5A5C851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EAADA62" w14:textId="77777777" w:rsidTr="009A797B">
        <w:trPr>
          <w:gridAfter w:val="1"/>
          <w:wAfter w:w="30" w:type="dxa"/>
          <w:trHeight w:val="120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D0ECE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620" w:type="dxa"/>
            <w:vMerge/>
            <w:tcBorders>
              <w:right w:val="single" w:sz="8" w:space="0" w:color="auto"/>
            </w:tcBorders>
            <w:vAlign w:val="bottom"/>
          </w:tcPr>
          <w:p w14:paraId="1D1D0634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8600" w:type="dxa"/>
            <w:vMerge w:val="restart"/>
            <w:tcBorders>
              <w:right w:val="single" w:sz="8" w:space="0" w:color="auto"/>
            </w:tcBorders>
            <w:vAlign w:val="bottom"/>
          </w:tcPr>
          <w:p w14:paraId="7D83B9C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3D6532F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1A4EFE4E" w14:textId="77777777" w:rsidTr="009A797B">
        <w:trPr>
          <w:gridAfter w:val="2"/>
          <w:wAfter w:w="1910" w:type="dxa"/>
          <w:trHeight w:val="120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B88A88E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vMerge w:val="restart"/>
            <w:tcBorders>
              <w:right w:val="single" w:sz="8" w:space="0" w:color="auto"/>
            </w:tcBorders>
            <w:vAlign w:val="bottom"/>
          </w:tcPr>
          <w:p w14:paraId="74B7504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600" w:type="dxa"/>
            <w:vMerge/>
            <w:tcBorders>
              <w:right w:val="single" w:sz="8" w:space="0" w:color="auto"/>
            </w:tcBorders>
            <w:vAlign w:val="bottom"/>
          </w:tcPr>
          <w:p w14:paraId="3790E94D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2D86DA51" w14:textId="77777777" w:rsidTr="009A797B">
        <w:trPr>
          <w:gridAfter w:val="2"/>
          <w:wAfter w:w="1910" w:type="dxa"/>
          <w:trHeight w:val="12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37EA83D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vMerge/>
            <w:tcBorders>
              <w:right w:val="single" w:sz="8" w:space="0" w:color="auto"/>
            </w:tcBorders>
            <w:vAlign w:val="bottom"/>
          </w:tcPr>
          <w:p w14:paraId="0D0904F4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E0FC17C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27F4BE59" w14:textId="77777777" w:rsidTr="009A797B">
        <w:trPr>
          <w:gridAfter w:val="1"/>
          <w:wAfter w:w="30" w:type="dxa"/>
          <w:trHeight w:val="12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721C16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9AC367C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B2F940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139E2C0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28C34B30" w14:textId="77777777" w:rsidTr="009A797B">
        <w:trPr>
          <w:trHeight w:val="74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371DAB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7A11F3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0F4F3F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601807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19DC054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D688C3C" w14:textId="77777777" w:rsidTr="009A797B">
        <w:trPr>
          <w:trHeight w:val="266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67283478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620" w:type="dxa"/>
            <w:vAlign w:val="bottom"/>
          </w:tcPr>
          <w:p w14:paraId="0C71DD1A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8600" w:type="dxa"/>
            <w:vAlign w:val="bottom"/>
          </w:tcPr>
          <w:p w14:paraId="073BEB71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1880" w:type="dxa"/>
            <w:vAlign w:val="bottom"/>
          </w:tcPr>
          <w:p w14:paraId="20C3FBFC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30" w:type="dxa"/>
            <w:vAlign w:val="bottom"/>
          </w:tcPr>
          <w:p w14:paraId="2B38CEF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B582989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ED89D9B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07232BE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6B5852FF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3674FA2C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7644E02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5071F95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3E3FD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F24EBFC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67DEF3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dentify the report as a systematic 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84E4A66" w14:textId="3731EB63" w:rsidR="009A797B" w:rsidRPr="001457B1" w:rsidRDefault="002E1E4D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" w:type="dxa"/>
            <w:vAlign w:val="bottom"/>
          </w:tcPr>
          <w:p w14:paraId="48F25DD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0278ED3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53511F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5C02BB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E18C1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C70A45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495C975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CBD4BE8" w14:textId="77777777" w:rsidTr="009A797B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089EE56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bstract</w:t>
            </w:r>
          </w:p>
        </w:tc>
        <w:tc>
          <w:tcPr>
            <w:tcW w:w="620" w:type="dxa"/>
            <w:vAlign w:val="bottom"/>
          </w:tcPr>
          <w:p w14:paraId="52D49051" w14:textId="77777777" w:rsidR="009A797B" w:rsidRDefault="009A797B"/>
        </w:tc>
        <w:tc>
          <w:tcPr>
            <w:tcW w:w="8600" w:type="dxa"/>
            <w:vAlign w:val="bottom"/>
          </w:tcPr>
          <w:p w14:paraId="3FB15619" w14:textId="77777777" w:rsidR="009A797B" w:rsidRDefault="009A797B"/>
        </w:tc>
        <w:tc>
          <w:tcPr>
            <w:tcW w:w="1880" w:type="dxa"/>
            <w:vAlign w:val="bottom"/>
          </w:tcPr>
          <w:p w14:paraId="1140D01B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0375E42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33C2BEB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515EA88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14D348C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089C17A5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6743D980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4A8F36F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D579808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66DCB2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bstrac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D18AAC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65D8DC8" w14:textId="02325FAC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e the PRISMA 2020 for Abstracts checklist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E150F8A" w14:textId="75A69F82" w:rsidR="009A797B" w:rsidRPr="001457B1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" w:type="dxa"/>
            <w:vAlign w:val="bottom"/>
          </w:tcPr>
          <w:p w14:paraId="0F72ACB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E6E3521" w14:textId="77777777" w:rsidTr="009A797B">
        <w:trPr>
          <w:trHeight w:val="64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70384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2CFA8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93DFF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04C9AB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124A7B7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3B2335D" w14:textId="77777777" w:rsidTr="009A797B">
        <w:trPr>
          <w:trHeight w:val="266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74F90AB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620" w:type="dxa"/>
            <w:vAlign w:val="bottom"/>
          </w:tcPr>
          <w:p w14:paraId="111D7650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8600" w:type="dxa"/>
            <w:vAlign w:val="bottom"/>
          </w:tcPr>
          <w:p w14:paraId="32508E8A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1880" w:type="dxa"/>
            <w:vAlign w:val="bottom"/>
          </w:tcPr>
          <w:p w14:paraId="577915CE" w14:textId="77777777" w:rsidR="009A797B" w:rsidRPr="001457B1" w:rsidRDefault="009A797B" w:rsidP="001457B1">
            <w:pPr>
              <w:jc w:val="center"/>
              <w:rPr>
                <w:b/>
                <w:bCs/>
                <w:sz w:val="23"/>
                <w:szCs w:val="23"/>
              </w:rPr>
            </w:pPr>
          </w:p>
        </w:tc>
        <w:tc>
          <w:tcPr>
            <w:tcW w:w="30" w:type="dxa"/>
            <w:vAlign w:val="bottom"/>
          </w:tcPr>
          <w:p w14:paraId="34D9D44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EBF0B4C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66942C4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0F3313B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358874B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EF2D936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EEABF7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8874D8F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22133C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ational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ECB687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C72EED9" w14:textId="12AAD3F0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the rationale for the review in the context of existing knowledge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041EA53" w14:textId="20369110" w:rsidR="009A797B" w:rsidRPr="001457B1" w:rsidRDefault="002E1E4D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</w:t>
            </w:r>
            <w:r w:rsidR="003171C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3</w:t>
            </w:r>
          </w:p>
        </w:tc>
        <w:tc>
          <w:tcPr>
            <w:tcW w:w="30" w:type="dxa"/>
            <w:vAlign w:val="bottom"/>
          </w:tcPr>
          <w:p w14:paraId="09590E5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F9A4428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B744C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D5B03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D579AF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A9EA4B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300F220E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93B4B7E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35A0E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Objectiv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06A86B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1C03C8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vide an explicit statement of the objective(s) or question(s) the review addresse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6DE0903" w14:textId="12E967EC" w:rsidR="009A797B" w:rsidRPr="001457B1" w:rsidRDefault="002E1E4D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2-3</w:t>
            </w:r>
          </w:p>
        </w:tc>
        <w:tc>
          <w:tcPr>
            <w:tcW w:w="30" w:type="dxa"/>
            <w:vAlign w:val="bottom"/>
          </w:tcPr>
          <w:p w14:paraId="63100922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7F5DBBB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CC216C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2B27CB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A25E74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0E5B75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2CCCCD8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4835E69" w14:textId="77777777" w:rsidTr="009A797B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3DFB826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620" w:type="dxa"/>
            <w:vAlign w:val="bottom"/>
          </w:tcPr>
          <w:p w14:paraId="74C691B7" w14:textId="77777777" w:rsidR="009A797B" w:rsidRDefault="009A797B"/>
        </w:tc>
        <w:tc>
          <w:tcPr>
            <w:tcW w:w="8600" w:type="dxa"/>
            <w:vAlign w:val="bottom"/>
          </w:tcPr>
          <w:p w14:paraId="00D113B1" w14:textId="77777777" w:rsidR="009A797B" w:rsidRDefault="009A797B"/>
        </w:tc>
        <w:tc>
          <w:tcPr>
            <w:tcW w:w="1880" w:type="dxa"/>
            <w:vAlign w:val="bottom"/>
          </w:tcPr>
          <w:p w14:paraId="6FED2AAA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7BFDD93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6AB3036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EC9C1F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2D2379E0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450748FC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387D7BE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5568F5D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B9C67F2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6566E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ligibility criteria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D2A6DBD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FC0A4C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pecify the inclusion and exclusion criteria for the review and how studies were grouped for the synthese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C7D69B0" w14:textId="375F57FB" w:rsidR="009A797B" w:rsidRPr="001457B1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D27F52">
              <w:rPr>
                <w:sz w:val="24"/>
              </w:rPr>
              <w:t xml:space="preserve">Registration </w:t>
            </w:r>
            <w:r>
              <w:rPr>
                <w:i/>
                <w:iCs/>
                <w:sz w:val="24"/>
              </w:rPr>
              <w:t>3</w:t>
            </w:r>
          </w:p>
        </w:tc>
        <w:tc>
          <w:tcPr>
            <w:tcW w:w="30" w:type="dxa"/>
            <w:vAlign w:val="bottom"/>
          </w:tcPr>
          <w:p w14:paraId="26782E7E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C1B7C27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4C966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324E5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F3916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1D1E2A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6E2993E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37722AC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576B46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forma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5F434F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4A0447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Specify all databases, registers, websites, organisations, reference lists and other sources searched or consulted to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36E67AF" w14:textId="0317C4DB" w:rsidR="009A797B" w:rsidRPr="001457B1" w:rsidRDefault="00D27F52" w:rsidP="001457B1">
            <w:pPr>
              <w:ind w:left="40"/>
              <w:jc w:val="center"/>
              <w:rPr>
                <w:b/>
                <w:bCs/>
                <w:sz w:val="20"/>
                <w:szCs w:val="20"/>
              </w:rPr>
            </w:pPr>
            <w:r w:rsidRPr="00565DCA">
              <w:rPr>
                <w:i/>
                <w:iCs/>
                <w:sz w:val="24"/>
              </w:rPr>
              <w:t>Registration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3</w:t>
            </w:r>
          </w:p>
        </w:tc>
        <w:tc>
          <w:tcPr>
            <w:tcW w:w="30" w:type="dxa"/>
            <w:vAlign w:val="bottom"/>
          </w:tcPr>
          <w:p w14:paraId="240DE0D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9B62C05" w14:textId="77777777" w:rsidTr="009A797B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C79EB6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ourc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C490D8F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99A0EC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dentify studies. Specify the date when each source was last searched or consult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6369F05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0A96793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AB4D5A0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C39641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681EAC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6D650F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CAA93F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A4F993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E55ED39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6743962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arch strateg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3CA51C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3AFE55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9"/>
                <w:sz w:val="16"/>
                <w:szCs w:val="16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DFEB862" w14:textId="781B5094" w:rsidR="009A797B" w:rsidRPr="001457B1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8 (Figure 1)</w:t>
            </w:r>
          </w:p>
        </w:tc>
        <w:tc>
          <w:tcPr>
            <w:tcW w:w="30" w:type="dxa"/>
            <w:vAlign w:val="bottom"/>
          </w:tcPr>
          <w:p w14:paraId="5449CD4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48868A2" w14:textId="77777777" w:rsidTr="009A797B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7A6CE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B1123E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15A811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DD8252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86EFA6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99E6F25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22B8F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lection proces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F1E925A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2E1707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Specify the Methods used to decide whether a study met the inclusion criteria of the review, including how many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DA57DE6" w14:textId="634A5D91" w:rsidR="009A797B" w:rsidRPr="001457B1" w:rsidRDefault="00D27F52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,</w:t>
            </w:r>
            <w:r w:rsidR="003171C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and 5</w:t>
            </w:r>
          </w:p>
        </w:tc>
        <w:tc>
          <w:tcPr>
            <w:tcW w:w="30" w:type="dxa"/>
            <w:vAlign w:val="bottom"/>
          </w:tcPr>
          <w:p w14:paraId="2368E17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B17B1EF" w14:textId="77777777" w:rsidTr="009A797B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E1A9AE9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DB5A685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CC2404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reviewers screened each record and each report retrieved, whether they worked independently, and if applicable,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328459A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760D663A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27E3EE6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120932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9F7A83D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CFE2DA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tails of automation tools used in the proces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E299B43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E8514D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C1CFA2F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3FC483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62AFF5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04FFB9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D3657A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1A0AD1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D27F52" w14:paraId="5B49C604" w14:textId="77777777" w:rsidTr="00AC0CFA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EB6CB11" w14:textId="77777777" w:rsidR="00D27F52" w:rsidRDefault="00D27F52" w:rsidP="00D27F5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5993DE4" w14:textId="77777777" w:rsidR="00D27F52" w:rsidRDefault="00D27F52" w:rsidP="00D27F52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2E83144" w14:textId="77777777" w:rsidR="00D27F52" w:rsidRDefault="00D27F52" w:rsidP="00D27F5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pecify the Methods used to collect data from reports, including how many reviewers collected data from each</w:t>
            </w: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40B6C496" w14:textId="23D4C2EA" w:rsidR="00D27F52" w:rsidRPr="001457B1" w:rsidRDefault="00D27F52" w:rsidP="00D27F5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2EA3C1AD" w14:textId="77777777" w:rsidR="00D27F52" w:rsidRDefault="00D27F52" w:rsidP="00D27F52">
            <w:pPr>
              <w:rPr>
                <w:sz w:val="1"/>
                <w:szCs w:val="1"/>
              </w:rPr>
            </w:pPr>
          </w:p>
        </w:tc>
      </w:tr>
      <w:tr w:rsidR="00D27F52" w14:paraId="10096D0A" w14:textId="77777777" w:rsidTr="00AC0CFA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83E5BD3" w14:textId="77777777" w:rsidR="00D27F52" w:rsidRDefault="00D27F52" w:rsidP="00D27F5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ces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B55755C" w14:textId="77777777" w:rsidR="00D27F52" w:rsidRDefault="00D27F52" w:rsidP="00D27F52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8841DBE" w14:textId="77777777" w:rsidR="00D27F52" w:rsidRDefault="00D27F52" w:rsidP="00D27F5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4"/>
                <w:sz w:val="16"/>
                <w:szCs w:val="16"/>
              </w:rPr>
              <w:t>report, whether they worked independently, any processes for obtaining or confirming data from study investigators,</w:t>
            </w: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6F75DB43" w14:textId="1378FED4" w:rsidR="00D27F52" w:rsidRPr="001457B1" w:rsidRDefault="00D27F52" w:rsidP="00D27F52">
            <w:pPr>
              <w:jc w:val="center"/>
              <w:rPr>
                <w:b/>
                <w:bCs/>
                <w:sz w:val="20"/>
                <w:szCs w:val="20"/>
              </w:rPr>
            </w:pPr>
            <w:r w:rsidRPr="00DD1A5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,4 and 5</w:t>
            </w:r>
          </w:p>
        </w:tc>
        <w:tc>
          <w:tcPr>
            <w:tcW w:w="30" w:type="dxa"/>
            <w:vAlign w:val="bottom"/>
          </w:tcPr>
          <w:p w14:paraId="4560076B" w14:textId="77777777" w:rsidR="00D27F52" w:rsidRDefault="00D27F52" w:rsidP="00D27F52">
            <w:pPr>
              <w:rPr>
                <w:sz w:val="1"/>
                <w:szCs w:val="1"/>
              </w:rPr>
            </w:pPr>
          </w:p>
        </w:tc>
      </w:tr>
      <w:tr w:rsidR="009A797B" w14:paraId="7450933A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4A8D1F4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B8B55C1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B65BE5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d if applicable, details of automation tools used in the proces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9438809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07FC478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16B8784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2D1713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DB093F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FE8B75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38CB9D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4BF7EA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4F36C27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53AB68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ata item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879689B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0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4AEDD0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List and define all outcomes for which data were sought. Specify whether all Results that were compatible with each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362EDEE" w14:textId="3617A33E" w:rsidR="009A797B" w:rsidRPr="001457B1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0" w:type="dxa"/>
            <w:vAlign w:val="bottom"/>
          </w:tcPr>
          <w:p w14:paraId="2C7AFAC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A29A665" w14:textId="77777777" w:rsidTr="009A797B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988CF11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07C69CF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FF4119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outcome domain in each study were sought (e.g. for all measures, time points, analyses), and if not, the Methods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1540DE5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3A4BD4A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E2110D2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AE12C1B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B660996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48A8A0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sed to decide which Results to collect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1DEBDEF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70EBB8E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A327DAD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8F03D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93D1E9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E89A1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6CDC11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2893D3D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6E4A040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E0C33E3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52F3D5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0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05217F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ist and define all other variables for which data were sought (e.g. participant and intervention characteristics,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86D3564" w14:textId="4D0B8CC1" w:rsidR="009A797B" w:rsidRPr="001457B1" w:rsidRDefault="00D27F52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able 1 and table S4 AND S5 and figure 1</w:t>
            </w:r>
          </w:p>
        </w:tc>
        <w:tc>
          <w:tcPr>
            <w:tcW w:w="30" w:type="dxa"/>
            <w:vAlign w:val="bottom"/>
          </w:tcPr>
          <w:p w14:paraId="41A80C1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7BCA507" w14:textId="77777777" w:rsidTr="009A797B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BE4A58B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DAFADB9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7A85F2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funding sources). Describe any assumptions made about any missing or unclear information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1577047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477ED4F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17361F0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13EF35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CCB326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018C0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66A0FF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26896EFB" w14:textId="77777777" w:rsidR="009A797B" w:rsidRDefault="009A797B">
            <w:pPr>
              <w:rPr>
                <w:sz w:val="1"/>
                <w:szCs w:val="1"/>
              </w:rPr>
            </w:pPr>
          </w:p>
        </w:tc>
      </w:tr>
    </w:tbl>
    <w:p w14:paraId="4280E3FE" w14:textId="77777777" w:rsidR="008C1A25" w:rsidRDefault="008C1A25">
      <w:pPr>
        <w:spacing w:line="200" w:lineRule="exact"/>
        <w:rPr>
          <w:sz w:val="24"/>
          <w:szCs w:val="24"/>
        </w:rPr>
      </w:pPr>
    </w:p>
    <w:p w14:paraId="65B75CC4" w14:textId="77777777" w:rsidR="008C1A25" w:rsidRDefault="008C1A25">
      <w:pPr>
        <w:sectPr w:rsidR="008C1A25" w:rsidSect="001637A1">
          <w:pgSz w:w="16840" w:h="11906" w:orient="landscape"/>
          <w:pgMar w:top="767" w:right="1140" w:bottom="414" w:left="1140" w:header="0" w:footer="0" w:gutter="0"/>
          <w:cols w:space="720" w:equalWidth="0">
            <w:col w:w="14558"/>
          </w:cols>
        </w:sectPr>
      </w:pPr>
    </w:p>
    <w:p w14:paraId="466EBA2C" w14:textId="77777777" w:rsidR="008C1A25" w:rsidRDefault="008C1A25">
      <w:pPr>
        <w:spacing w:line="200" w:lineRule="exact"/>
        <w:rPr>
          <w:sz w:val="24"/>
          <w:szCs w:val="24"/>
        </w:rPr>
      </w:pPr>
    </w:p>
    <w:p w14:paraId="20E90433" w14:textId="77777777" w:rsidR="008C1A25" w:rsidRDefault="008C1A25">
      <w:pPr>
        <w:spacing w:line="351" w:lineRule="exact"/>
        <w:rPr>
          <w:sz w:val="24"/>
          <w:szCs w:val="24"/>
        </w:rPr>
      </w:pPr>
    </w:p>
    <w:p w14:paraId="2652E6AE" w14:textId="77777777" w:rsidR="008C1A25" w:rsidRDefault="00000000">
      <w:pPr>
        <w:ind w:right="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7"/>
          <w:szCs w:val="17"/>
        </w:rPr>
        <w:t>5-1</w:t>
      </w:r>
    </w:p>
    <w:p w14:paraId="556865FE" w14:textId="77777777" w:rsidR="008C1A25" w:rsidRDefault="008C1A25">
      <w:pPr>
        <w:sectPr w:rsidR="008C1A25" w:rsidSect="001637A1">
          <w:type w:val="continuous"/>
          <w:pgSz w:w="16840" w:h="11906" w:orient="landscape"/>
          <w:pgMar w:top="767" w:right="1140" w:bottom="414" w:left="1140" w:header="0" w:footer="0" w:gutter="0"/>
          <w:cols w:space="720" w:equalWidth="0">
            <w:col w:w="14558"/>
          </w:cols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620"/>
        <w:gridCol w:w="8600"/>
        <w:gridCol w:w="1880"/>
      </w:tblGrid>
      <w:tr w:rsidR="009A797B" w14:paraId="16FBB11E" w14:textId="77777777">
        <w:trPr>
          <w:trHeight w:val="3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11DB7B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bookmarkStart w:id="1" w:name="page2"/>
            <w:bookmarkEnd w:id="1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>Study risk of bias</w:t>
            </w:r>
          </w:p>
        </w:tc>
        <w:tc>
          <w:tcPr>
            <w:tcW w:w="6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C1E87C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6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A4CC1E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pecify the Methods used to assess risk of bias in the included studies, including details of the tool(s) used,</w:t>
            </w:r>
          </w:p>
        </w:tc>
        <w:tc>
          <w:tcPr>
            <w:tcW w:w="18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DB698A0" w14:textId="6D8C950E" w:rsidR="009A797B" w:rsidRPr="008E0DCA" w:rsidRDefault="00426826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(Figure 2 and Figure 3)</w:t>
            </w:r>
          </w:p>
        </w:tc>
      </w:tr>
      <w:tr w:rsidR="009A797B" w14:paraId="1C5C6CBE" w14:textId="77777777">
        <w:trPr>
          <w:trHeight w:val="21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C6791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91FE268" w14:textId="77777777" w:rsidR="009A797B" w:rsidRDefault="009A797B">
            <w:pPr>
              <w:rPr>
                <w:sz w:val="18"/>
                <w:szCs w:val="18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73DB07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ow many reviewers assessed each study and whether they worked independently, and if applicable, details of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4A66771" w14:textId="77777777" w:rsidR="009A797B" w:rsidRPr="008E0DCA" w:rsidRDefault="009A797B" w:rsidP="001457B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A797B" w14:paraId="57B5AD93" w14:textId="77777777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C46BA6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A6282BE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03E78C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utomation tools used in the proces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7AC6E9E" w14:textId="43AA224F" w:rsidR="009A797B" w:rsidRPr="008E0DCA" w:rsidRDefault="00D27F52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 page 4 and 5</w:t>
            </w:r>
          </w:p>
        </w:tc>
      </w:tr>
      <w:tr w:rsidR="009A797B" w14:paraId="7509E594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D0C33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DE9EAD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7A3096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A6A6E3" w14:textId="77777777" w:rsidR="009A797B" w:rsidRPr="008E0DCA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A797B" w14:paraId="24251234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7B9599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ffect measur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CAE2B27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0BA4D5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4"/>
                <w:sz w:val="16"/>
                <w:szCs w:val="16"/>
              </w:rPr>
              <w:t>Specify for each outcome the effect measure(s) (e.g. risk ratio, mean difference) used in the synthesis or presentation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635B1BD" w14:textId="5F667EFB" w:rsidR="009A797B" w:rsidRPr="008E0DCA" w:rsidRDefault="0029472F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5</w:t>
            </w:r>
            <w:r w:rsidR="00CD1828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and table 3</w:t>
            </w:r>
          </w:p>
        </w:tc>
      </w:tr>
      <w:tr w:rsidR="009A797B" w14:paraId="4694CFF7" w14:textId="77777777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D38146E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B749B00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36B1D1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of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F474615" w14:textId="77777777" w:rsidR="009A797B" w:rsidRPr="008E0DCA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A797B" w14:paraId="2D61872B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FB124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F99FBD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71DCF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37D31D" w14:textId="77777777" w:rsidR="009A797B" w:rsidRPr="008E0DCA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A797B" w14:paraId="25F1BFF7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8B49E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Synthesis Method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79DD44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CE50FE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the processes used to decide which studies were eligible for each synthesi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A9F79D7" w14:textId="407951D4" w:rsidR="009A797B" w:rsidRPr="008E0DCA" w:rsidRDefault="00D27F52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-</w:t>
            </w:r>
            <w:r w:rsidR="0029472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and 5</w:t>
            </w:r>
          </w:p>
        </w:tc>
      </w:tr>
      <w:tr w:rsidR="009A797B" w14:paraId="5B46571A" w14:textId="77777777">
        <w:trPr>
          <w:trHeight w:val="69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65E3FD2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C33402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AEE699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D16C6D" w14:textId="77777777" w:rsidR="009A797B" w:rsidRPr="008E0DCA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9A797B" w14:paraId="24FE9B2C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48874F6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1FBC626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2ED964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required to prepare the data for presentation or synthesis, such as handling of missing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FAA8F49" w14:textId="73F769AA" w:rsidR="009A797B" w:rsidRPr="008E0DCA" w:rsidRDefault="009A797B" w:rsidP="00D27F5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96906" w14:paraId="497BB5CC" w14:textId="77777777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693B090" w14:textId="77777777" w:rsidR="00E96906" w:rsidRDefault="00E96906" w:rsidP="00E96906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AE96C62" w14:textId="77777777" w:rsidR="00E96906" w:rsidRDefault="00E96906" w:rsidP="00E96906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7EFF744" w14:textId="77777777" w:rsidR="00E96906" w:rsidRDefault="00E96906" w:rsidP="00E9690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ummary statistics, or data conversion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BEDDBB8" w14:textId="2C9615DB" w:rsidR="00E96906" w:rsidRPr="008E0DCA" w:rsidRDefault="00D27F52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Table S4 </w:t>
            </w:r>
          </w:p>
        </w:tc>
      </w:tr>
      <w:tr w:rsidR="00E96906" w14:paraId="57D709FA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FA2B27" w14:textId="77777777" w:rsidR="00E96906" w:rsidRDefault="00E96906" w:rsidP="00E96906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563B0D" w14:textId="77777777" w:rsidR="00E96906" w:rsidRDefault="00E96906" w:rsidP="00E96906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24514A" w14:textId="77777777" w:rsidR="00E96906" w:rsidRDefault="00E96906" w:rsidP="00E96906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4F6F8E" w14:textId="77777777" w:rsidR="00E96906" w:rsidRPr="008E0DCA" w:rsidRDefault="00E96906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47657EBA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FA6925C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449CBC1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1AA086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used to tabulate or visually display Results of individual studies and synthese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E8D26B8" w14:textId="06CF6B7D" w:rsidR="009E6DFA" w:rsidRPr="008E0DCA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6,7 and 8</w:t>
            </w:r>
          </w:p>
        </w:tc>
      </w:tr>
      <w:tr w:rsidR="009E6DFA" w14:paraId="654C76CB" w14:textId="77777777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BB717A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FD08E0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4A2BA8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797AEF" w14:textId="77777777" w:rsidR="009E6DFA" w:rsidRPr="008E0DCA" w:rsidRDefault="009E6DFA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</w:tr>
      <w:tr w:rsidR="009E6DFA" w14:paraId="620AFE7E" w14:textId="77777777">
        <w:trPr>
          <w:trHeight w:val="28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1762A54" w14:textId="77777777" w:rsidR="009E6DFA" w:rsidRDefault="009E6DFA" w:rsidP="009E6DFA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D42B786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d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38775CF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9"/>
                <w:sz w:val="16"/>
                <w:szCs w:val="16"/>
              </w:rPr>
              <w:t>Describe any Methods used to synthesize Results and provide a rationale for the choice(s). If meta-analysis was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EBF4FDA" w14:textId="71B638E4" w:rsidR="009E6DFA" w:rsidRPr="008E0DCA" w:rsidRDefault="0029472F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 </w:t>
            </w:r>
            <w:r w:rsidR="009E6DFA" w:rsidRPr="008E0DCA">
              <w:rPr>
                <w:b/>
                <w:bCs/>
                <w:sz w:val="20"/>
                <w:szCs w:val="20"/>
              </w:rPr>
              <w:t xml:space="preserve">and table </w:t>
            </w:r>
            <w:r w:rsidR="00D27F52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9E6DFA" w14:paraId="0EB036B2" w14:textId="77777777">
        <w:trPr>
          <w:trHeight w:val="219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D1FFBD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54CD8F1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02B62E1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performed, describe the model(s), method(s) to identify the presence and extent of statistical heterogeneity, and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B7D169A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3163950F" w14:textId="77777777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92EFCB8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AA1DF35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EFCCF37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oftware package(s) u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3A65E73" w14:textId="77777777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1EFA9E9B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45A2096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A106EA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93127A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38B980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55CA6A39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FA3647F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A531ADB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e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139F84F" w14:textId="77777777" w:rsidR="009E6DFA" w:rsidRDefault="009E6DFA" w:rsidP="00D27F52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used to explore possible causes of heterogeneity among study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DE3D5F1" w14:textId="77777777" w:rsidR="00D27F52" w:rsidRPr="00D27F52" w:rsidRDefault="00D27F52" w:rsidP="00D27F5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3-4</w:t>
            </w:r>
            <w:r w:rsidR="009E6DFA" w:rsidRPr="008E0DCA">
              <w:rPr>
                <w:b/>
                <w:bCs/>
                <w:sz w:val="20"/>
                <w:szCs w:val="20"/>
              </w:rPr>
              <w:t xml:space="preserve"> and table </w:t>
            </w:r>
            <w:r w:rsidRPr="00D27F52">
              <w:rPr>
                <w:b/>
                <w:bCs/>
                <w:sz w:val="20"/>
                <w:szCs w:val="20"/>
                <w:lang w:val="en-US"/>
              </w:rPr>
              <w:t>Table S3. Summary of quality assessment findings (GRADE)</w:t>
            </w:r>
          </w:p>
          <w:p w14:paraId="17F7C3BF" w14:textId="189342BD" w:rsidR="009E6DFA" w:rsidRPr="00D27F52" w:rsidRDefault="009E6DFA" w:rsidP="001457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E6DFA" w14:paraId="6A8CAC5D" w14:textId="77777777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159E951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58B5C0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413AC0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77B3D7" w14:textId="77777777" w:rsidR="009E6DFA" w:rsidRPr="008E0DCA" w:rsidRDefault="009E6DFA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</w:tr>
      <w:tr w:rsidR="009E6DFA" w14:paraId="2CE9238F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1BD5AE8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8553811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f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854D073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sensitivity analyses conducted to assess robustness of the synthesized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8CD9150" w14:textId="1DCE8173" w:rsidR="009E6DFA" w:rsidRPr="008E0DCA" w:rsidRDefault="009E6DFA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</w:tr>
      <w:tr w:rsidR="009E6DFA" w14:paraId="16B3F9A8" w14:textId="77777777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0600BD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5719B2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817CA3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972AD0" w14:textId="77777777" w:rsidR="009E6DFA" w:rsidRPr="008E0DCA" w:rsidRDefault="009E6DFA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9E6DFA" w14:paraId="236166D2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7D6DDD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porting bia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3EC63DF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EC01868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2"/>
                <w:sz w:val="16"/>
                <w:szCs w:val="16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A754909" w14:textId="4F9B12D5" w:rsidR="009E6DFA" w:rsidRPr="008E0DCA" w:rsidRDefault="009E6DFA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4 </w:t>
            </w:r>
            <w:r w:rsidR="001C7198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and </w:t>
            </w:r>
            <w:r w:rsidR="00D27F5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5</w:t>
            </w:r>
            <w:r w:rsidR="0029472F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by Revman</w:t>
            </w:r>
          </w:p>
        </w:tc>
      </w:tr>
      <w:tr w:rsidR="009E6DFA" w14:paraId="6F55DE2C" w14:textId="77777777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AB25E07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7CE2748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AC5CED9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19D1E92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6E86936B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39374B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0B1515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34A27E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4A89C6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61B02ED8" w14:textId="77777777">
        <w:trPr>
          <w:trHeight w:val="27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D24FA1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E45B2BA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2E637E1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used to assess certainty (or confidence) in the body of evidence for an outcome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3A3DECC" w14:textId="0243A61E" w:rsidR="009E6DFA" w:rsidRPr="008E0DCA" w:rsidRDefault="009E6DFA" w:rsidP="001457B1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4 by </w:t>
            </w: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GRADEpro</w:t>
            </w:r>
          </w:p>
          <w:p w14:paraId="74FA6FF4" w14:textId="0AB8E7FC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And table S</w:t>
            </w:r>
            <w:r w:rsidR="00D27F52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</w:tr>
      <w:tr w:rsidR="009E6DFA" w14:paraId="570F26E1" w14:textId="77777777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F01ED09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7EF4092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08CF3C3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A7047B1" w14:textId="77777777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1C3A72E4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537B13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A572F9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38AA08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DF93C7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18EFEF13" w14:textId="77777777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0956660E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620" w:type="dxa"/>
            <w:vAlign w:val="bottom"/>
          </w:tcPr>
          <w:p w14:paraId="5295D6AA" w14:textId="77777777" w:rsidR="009E6DFA" w:rsidRDefault="009E6DFA" w:rsidP="009E6DFA"/>
        </w:tc>
        <w:tc>
          <w:tcPr>
            <w:tcW w:w="8600" w:type="dxa"/>
            <w:vAlign w:val="bottom"/>
          </w:tcPr>
          <w:p w14:paraId="59591EB5" w14:textId="77777777" w:rsidR="009E6DFA" w:rsidRDefault="009E6DFA" w:rsidP="009E6DFA"/>
        </w:tc>
        <w:tc>
          <w:tcPr>
            <w:tcW w:w="1880" w:type="dxa"/>
            <w:vAlign w:val="bottom"/>
          </w:tcPr>
          <w:p w14:paraId="4AFBF59F" w14:textId="77777777" w:rsidR="009E6DFA" w:rsidRPr="008E0DCA" w:rsidRDefault="009E6DFA" w:rsidP="001457B1">
            <w:pPr>
              <w:jc w:val="center"/>
              <w:rPr>
                <w:b/>
                <w:bCs/>
              </w:rPr>
            </w:pPr>
          </w:p>
        </w:tc>
      </w:tr>
      <w:tr w:rsidR="009E6DFA" w14:paraId="39A56B73" w14:textId="77777777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7B3752F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4AA35847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777E6B37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7E40B80" w14:textId="77777777" w:rsidR="009E6DFA" w:rsidRPr="008E0DCA" w:rsidRDefault="009E6DFA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9E6DFA" w14:paraId="48E95B6F" w14:textId="77777777">
        <w:trPr>
          <w:trHeight w:val="27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A17FF8F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y selec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5B3D031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6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46A6F6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Describe the Results of the search and selection process, from the number of records identified in the search to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7803049" w14:textId="01BD0CC9" w:rsidR="009E6DFA" w:rsidRPr="008E0DCA" w:rsidRDefault="0029472F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5</w:t>
            </w:r>
            <w:r w:rsidR="00D27F52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and 6</w:t>
            </w:r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and </w:t>
            </w:r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bidi="en-US"/>
              </w:rPr>
              <w:t>Figure 1</w:t>
            </w:r>
          </w:p>
        </w:tc>
      </w:tr>
      <w:tr w:rsidR="009E6DFA" w14:paraId="1E3C0283" w14:textId="77777777">
        <w:trPr>
          <w:trHeight w:val="23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6595E1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333A970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FF7F937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number of studies included in the review, ideally using a flow diagram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720906A" w14:textId="77777777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280DEAFF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F39156E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F825DB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D11702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6C500A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47264040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8FCF568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B5F562B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6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379A315" w14:textId="77777777" w:rsidR="009E6DFA" w:rsidRDefault="009E6DFA" w:rsidP="009E6DFA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ite studies that met many but not all inclusion criteria (‘near-misses’) and explain why they were exclud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tbl>
            <w:tblPr>
              <w:tblW w:w="0" w:type="auto"/>
              <w:tblInd w:w="1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9E6DFA" w:rsidRPr="008E0DCA" w14:paraId="2BD1CEFD" w14:textId="77777777" w:rsidTr="00C47A8F">
              <w:trPr>
                <w:trHeight w:val="271"/>
              </w:trPr>
              <w:tc>
                <w:tcPr>
                  <w:tcW w:w="1880" w:type="dxa"/>
                  <w:tcBorders>
                    <w:right w:val="single" w:sz="8" w:space="0" w:color="auto"/>
                  </w:tcBorders>
                  <w:vAlign w:val="bottom"/>
                </w:tcPr>
                <w:p w14:paraId="23090356" w14:textId="5C40EFAD" w:rsidR="009E6DFA" w:rsidRPr="008E0DCA" w:rsidRDefault="0029472F" w:rsidP="001457B1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</w:rPr>
                    <w:t>5</w:t>
                  </w:r>
                  <w:r w:rsidR="009E6DFA" w:rsidRPr="008E0DCA"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</w:rPr>
                    <w:t xml:space="preserve"> and </w:t>
                  </w:r>
                  <w:r w:rsidR="009E6DFA" w:rsidRPr="008E0DCA"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  <w:lang w:bidi="en-US"/>
                    </w:rPr>
                    <w:t>Figur</w:t>
                  </w:r>
                  <w:r w:rsidR="00D27F52"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  <w:lang w:bidi="en-US"/>
                    </w:rPr>
                    <w:t>e 1 and table S4</w:t>
                  </w:r>
                </w:p>
              </w:tc>
            </w:tr>
            <w:tr w:rsidR="009E6DFA" w:rsidRPr="008E0DCA" w14:paraId="011E71CD" w14:textId="77777777" w:rsidTr="00C47A8F">
              <w:trPr>
                <w:trHeight w:val="233"/>
              </w:trPr>
              <w:tc>
                <w:tcPr>
                  <w:tcW w:w="1880" w:type="dxa"/>
                  <w:tcBorders>
                    <w:right w:val="single" w:sz="8" w:space="0" w:color="auto"/>
                  </w:tcBorders>
                  <w:vAlign w:val="bottom"/>
                </w:tcPr>
                <w:p w14:paraId="2AFE8419" w14:textId="77777777" w:rsidR="009E6DFA" w:rsidRPr="008E0DCA" w:rsidRDefault="009E6DFA" w:rsidP="001457B1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1C725950" w14:textId="1B7CEFD2" w:rsidR="009E6DFA" w:rsidRPr="008E0DCA" w:rsidRDefault="009E6DFA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6849ADE2" w14:textId="77777777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7BBA3C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A44140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680999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44E1CA" w14:textId="77777777" w:rsidR="009E6DFA" w:rsidRPr="008E0DCA" w:rsidRDefault="009E6DFA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9E6DFA" w14:paraId="5D9C91C9" w14:textId="77777777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A09655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4B435E9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0850F60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ite each included study and present its characteristic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BABA6A6" w14:textId="4F024396" w:rsidR="009E6DFA" w:rsidRPr="008E0DCA" w:rsidRDefault="0029472F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5 </w:t>
            </w:r>
            <w:r w:rsidR="00357336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and table </w:t>
            </w:r>
            <w:r w:rsidR="00794D67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9E6DFA" w14:paraId="6CFD10F9" w14:textId="77777777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91B9A3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38B9874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D6465BE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FA00E6D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11901347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812382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3C003A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E18E48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1C387F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088B747E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F405199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isk of bias i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1874D5F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B019D6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assessments of risk of bias for each included study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4DC2F43" w14:textId="481C3200" w:rsidR="009E6DFA" w:rsidRPr="008E0DCA" w:rsidRDefault="00357336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4 and Figure 2 and Figure 3</w:t>
            </w:r>
          </w:p>
        </w:tc>
      </w:tr>
      <w:tr w:rsidR="009E6DFA" w14:paraId="7BE47005" w14:textId="77777777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900A89D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9517AA2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5DA6C66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77D4CD6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584B0051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AA7D36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922ACC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80DE6E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E1E16C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622AFF62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58073B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sults of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C1A3A2C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5369EB8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4"/>
                <w:sz w:val="16"/>
                <w:szCs w:val="16"/>
              </w:rPr>
              <w:t>For all outcomes, present, for each study: (a) summary statistics for each group (where appropriate) and (b) an effect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B73F8E5" w14:textId="794D77CD" w:rsidR="009E6DFA" w:rsidRPr="008E0DCA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8 and </w:t>
            </w:r>
            <w:r w:rsidR="0029472F">
              <w:rPr>
                <w:b/>
                <w:bCs/>
                <w:sz w:val="20"/>
                <w:szCs w:val="20"/>
              </w:rPr>
              <w:t xml:space="preserve">Table </w:t>
            </w:r>
            <w:r w:rsidR="00794D67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9E6DFA" w14:paraId="5F9E664C" w14:textId="77777777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6944252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dividual studi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0C116F6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A9AA6AC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stimate and its precision (e.g. confidence/credible interval), ideally using structured tables or plo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9F8DD05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28B65354" w14:textId="77777777">
        <w:trPr>
          <w:trHeight w:val="83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C75C62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2FEF39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F92C75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2B5AAC" w14:textId="77777777" w:rsidR="009E6DFA" w:rsidRPr="001457B1" w:rsidRDefault="009E6DFA" w:rsidP="001457B1">
            <w:pPr>
              <w:jc w:val="center"/>
              <w:rPr>
                <w:sz w:val="7"/>
                <w:szCs w:val="7"/>
              </w:rPr>
            </w:pPr>
          </w:p>
        </w:tc>
      </w:tr>
    </w:tbl>
    <w:p w14:paraId="75A77961" w14:textId="77777777" w:rsidR="008C1A25" w:rsidRDefault="008C1A25">
      <w:pPr>
        <w:spacing w:line="200" w:lineRule="exact"/>
        <w:rPr>
          <w:sz w:val="20"/>
          <w:szCs w:val="20"/>
        </w:rPr>
      </w:pPr>
    </w:p>
    <w:p w14:paraId="34E88376" w14:textId="77777777" w:rsidR="008C1A25" w:rsidRDefault="008C1A25">
      <w:pPr>
        <w:sectPr w:rsidR="008C1A25" w:rsidSect="001637A1"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</w:p>
    <w:p w14:paraId="57081E35" w14:textId="77777777" w:rsidR="008C1A25" w:rsidRDefault="008C1A25">
      <w:pPr>
        <w:spacing w:line="200" w:lineRule="exact"/>
        <w:rPr>
          <w:sz w:val="20"/>
          <w:szCs w:val="20"/>
        </w:rPr>
      </w:pPr>
    </w:p>
    <w:p w14:paraId="6D7BB703" w14:textId="77777777" w:rsidR="008C1A25" w:rsidRDefault="008C1A25">
      <w:pPr>
        <w:spacing w:line="200" w:lineRule="exact"/>
        <w:rPr>
          <w:sz w:val="20"/>
          <w:szCs w:val="20"/>
        </w:rPr>
      </w:pPr>
    </w:p>
    <w:p w14:paraId="3E28CD2D" w14:textId="77777777" w:rsidR="008C1A25" w:rsidRDefault="008C1A25">
      <w:pPr>
        <w:spacing w:line="307" w:lineRule="exact"/>
        <w:rPr>
          <w:sz w:val="20"/>
          <w:szCs w:val="20"/>
        </w:rPr>
      </w:pPr>
    </w:p>
    <w:p w14:paraId="3E53FE28" w14:textId="77777777" w:rsidR="008C1A25" w:rsidRDefault="00000000">
      <w:pPr>
        <w:ind w:right="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7"/>
          <w:szCs w:val="17"/>
        </w:rPr>
        <w:t>5-2</w:t>
      </w:r>
    </w:p>
    <w:p w14:paraId="374A10F5" w14:textId="77777777" w:rsidR="008C1A25" w:rsidRDefault="008C1A25">
      <w:pPr>
        <w:sectPr w:rsidR="008C1A25" w:rsidSect="001637A1">
          <w:type w:val="continuous"/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620"/>
        <w:gridCol w:w="8600"/>
        <w:gridCol w:w="1880"/>
        <w:gridCol w:w="30"/>
      </w:tblGrid>
      <w:tr w:rsidR="009A797B" w14:paraId="2F15FA22" w14:textId="77777777" w:rsidTr="009A797B">
        <w:trPr>
          <w:trHeight w:val="293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F796B5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bookmarkStart w:id="2" w:name="page3"/>
            <w:bookmarkEnd w:id="2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>Results of</w:t>
            </w:r>
          </w:p>
        </w:tc>
        <w:tc>
          <w:tcPr>
            <w:tcW w:w="6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0177E09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a</w:t>
            </w:r>
          </w:p>
        </w:tc>
        <w:tc>
          <w:tcPr>
            <w:tcW w:w="86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04AF72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For each synthesis, briefly summarise the characteristics and risk of bias among contributing studies.</w:t>
            </w:r>
          </w:p>
        </w:tc>
        <w:tc>
          <w:tcPr>
            <w:tcW w:w="18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6F8BC35" w14:textId="4E0EACE3" w:rsidR="009A797B" w:rsidRPr="001457B1" w:rsidRDefault="00F40CCE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5 </w:t>
            </w:r>
            <w:r w:rsidR="00357336" w:rsidRPr="001457B1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and Figure 2 and Figure 3</w:t>
            </w:r>
          </w:p>
        </w:tc>
        <w:tc>
          <w:tcPr>
            <w:tcW w:w="30" w:type="dxa"/>
            <w:vAlign w:val="bottom"/>
          </w:tcPr>
          <w:p w14:paraId="3695E24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68096B4" w14:textId="77777777" w:rsidTr="009A797B">
        <w:trPr>
          <w:trHeight w:val="69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29C35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ynthese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38BEE5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00379F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62C633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6650029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1CEF56D" w14:textId="77777777" w:rsidTr="009A797B">
        <w:trPr>
          <w:trHeight w:val="139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E22392E" w14:textId="77777777" w:rsidR="009A797B" w:rsidRDefault="009A797B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vMerge w:val="restart"/>
            <w:tcBorders>
              <w:right w:val="single" w:sz="8" w:space="0" w:color="auto"/>
            </w:tcBorders>
            <w:vAlign w:val="bottom"/>
          </w:tcPr>
          <w:p w14:paraId="71F85F9E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b</w:t>
            </w:r>
          </w:p>
        </w:tc>
        <w:tc>
          <w:tcPr>
            <w:tcW w:w="8600" w:type="dxa"/>
            <w:vMerge w:val="restart"/>
            <w:tcBorders>
              <w:right w:val="single" w:sz="8" w:space="0" w:color="auto"/>
            </w:tcBorders>
            <w:vAlign w:val="bottom"/>
          </w:tcPr>
          <w:p w14:paraId="60791C4B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Present Results of all statistical syntheses conducted. If meta-analysis was done, present for each the summary</w:t>
            </w:r>
          </w:p>
        </w:tc>
        <w:tc>
          <w:tcPr>
            <w:tcW w:w="1880" w:type="dxa"/>
            <w:vMerge w:val="restart"/>
            <w:tcBorders>
              <w:right w:val="single" w:sz="8" w:space="0" w:color="auto"/>
            </w:tcBorders>
            <w:vAlign w:val="bottom"/>
          </w:tcPr>
          <w:p w14:paraId="213F58AB" w14:textId="77777777" w:rsidR="009A797B" w:rsidRPr="001457B1" w:rsidRDefault="009A797B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" w:type="dxa"/>
            <w:vAlign w:val="bottom"/>
          </w:tcPr>
          <w:p w14:paraId="2FA897A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D7E1588" w14:textId="77777777" w:rsidTr="009A797B">
        <w:trPr>
          <w:trHeight w:val="13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BAA37EE" w14:textId="77777777" w:rsidR="009A797B" w:rsidRDefault="009A797B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vMerge/>
            <w:tcBorders>
              <w:right w:val="single" w:sz="8" w:space="0" w:color="auto"/>
            </w:tcBorders>
            <w:vAlign w:val="bottom"/>
          </w:tcPr>
          <w:p w14:paraId="3C307D81" w14:textId="77777777" w:rsidR="009A797B" w:rsidRDefault="009A797B">
            <w:pPr>
              <w:rPr>
                <w:sz w:val="11"/>
                <w:szCs w:val="11"/>
              </w:rPr>
            </w:pPr>
          </w:p>
        </w:tc>
        <w:tc>
          <w:tcPr>
            <w:tcW w:w="8600" w:type="dxa"/>
            <w:vMerge/>
            <w:tcBorders>
              <w:right w:val="single" w:sz="8" w:space="0" w:color="auto"/>
            </w:tcBorders>
            <w:vAlign w:val="bottom"/>
          </w:tcPr>
          <w:p w14:paraId="2B4B81C0" w14:textId="77777777" w:rsidR="009A797B" w:rsidRDefault="009A797B">
            <w:pPr>
              <w:rPr>
                <w:sz w:val="11"/>
                <w:szCs w:val="11"/>
              </w:rPr>
            </w:pPr>
          </w:p>
        </w:tc>
        <w:tc>
          <w:tcPr>
            <w:tcW w:w="1880" w:type="dxa"/>
            <w:vMerge/>
            <w:tcBorders>
              <w:right w:val="single" w:sz="8" w:space="0" w:color="auto"/>
            </w:tcBorders>
            <w:vAlign w:val="bottom"/>
          </w:tcPr>
          <w:p w14:paraId="0ABD6BF5" w14:textId="77777777" w:rsidR="009A797B" w:rsidRPr="001457B1" w:rsidRDefault="009A797B" w:rsidP="001457B1">
            <w:pPr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30" w:type="dxa"/>
            <w:vAlign w:val="bottom"/>
          </w:tcPr>
          <w:p w14:paraId="703006B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C4F4D9F" w14:textId="77777777" w:rsidTr="009A797B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90D0335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340EB63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C92F45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estimate and its precision (e.g. confidence/credible interval) and measures of statistical heterogeneity. If comparing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CB5142A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582CDE0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B9F0020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961AFBF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39FE3D7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7F4847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groups, describe the direction of the effect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A8A0559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6A842C2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B28A283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DD4C6A8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D5FEC2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9B4F9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4A0CAF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7562D23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7E91394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EF5D86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9E3A0BD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C9A624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Results of all investigations of possible causes of heterogeneity among study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9BA168B" w14:textId="6097CB9D" w:rsidR="009A797B" w:rsidRPr="001457B1" w:rsidRDefault="00F40CCE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8 </w:t>
            </w:r>
            <w:r w:rsidR="00357336"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d table S2</w:t>
            </w:r>
          </w:p>
        </w:tc>
        <w:tc>
          <w:tcPr>
            <w:tcW w:w="30" w:type="dxa"/>
            <w:vAlign w:val="bottom"/>
          </w:tcPr>
          <w:p w14:paraId="5E33E51B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4FBAD76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3A0D548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22EDB2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058488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BA1819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29E86F1E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E7D2024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63A605B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88F70C2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d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1E572F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Results of all sensitivity analyses conducted to assess the robustness of the synthesized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A77E87C" w14:textId="77777777" w:rsidR="009A797B" w:rsidRPr="001457B1" w:rsidRDefault="009A797B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" w:type="dxa"/>
            <w:vAlign w:val="bottom"/>
          </w:tcPr>
          <w:p w14:paraId="57FEA14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950AE1D" w14:textId="77777777" w:rsidTr="009A797B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46E3A4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97C6E6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B62180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2FF677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6C9DDD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A9019E7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734780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porting bias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2EDC18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625D36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assessments of risk of bias due to missing Results (arising from reporting biases) for each synthesis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42BBFDA" w14:textId="77777777" w:rsidR="009A797B" w:rsidRPr="001457B1" w:rsidRDefault="009A797B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" w:type="dxa"/>
            <w:vAlign w:val="bottom"/>
          </w:tcPr>
          <w:p w14:paraId="1243B55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154E1F0" w14:textId="77777777" w:rsidTr="009A797B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53E8A36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B49048C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B403AE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A20E47F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47E9D9C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0A181A9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6C9FEF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407575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E6D6F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D22DFA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4EA4BAD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357336" w14:paraId="6EE50DB8" w14:textId="77777777" w:rsidTr="00FE5F0F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EF7EDE8" w14:textId="77777777" w:rsidR="00357336" w:rsidRDefault="00357336" w:rsidP="0035733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ertainty of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86EE25B" w14:textId="77777777" w:rsidR="00357336" w:rsidRDefault="00357336" w:rsidP="00357336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0EE8751" w14:textId="77777777" w:rsidR="00357336" w:rsidRDefault="00357336" w:rsidP="0035733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assessments of certainty (or confidence) in the body of evidence for each outcome asses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29C9E221" w14:textId="317E0517" w:rsidR="00357336" w:rsidRPr="001457B1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5,6 and 7</w:t>
            </w:r>
            <w:r w:rsidR="00F40CCE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r w:rsidR="00357336"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d table S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" w:type="dxa"/>
            <w:vAlign w:val="bottom"/>
          </w:tcPr>
          <w:p w14:paraId="0A4AB3EC" w14:textId="77777777" w:rsidR="00357336" w:rsidRDefault="00357336" w:rsidP="00357336">
            <w:pPr>
              <w:rPr>
                <w:sz w:val="1"/>
                <w:szCs w:val="1"/>
              </w:rPr>
            </w:pPr>
          </w:p>
        </w:tc>
      </w:tr>
      <w:tr w:rsidR="00357336" w14:paraId="6A6DC869" w14:textId="77777777" w:rsidTr="00FE5F0F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44C3365" w14:textId="77777777" w:rsidR="00357336" w:rsidRDefault="00357336" w:rsidP="0035733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videnc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A5C84BA" w14:textId="77777777" w:rsidR="00357336" w:rsidRDefault="00357336" w:rsidP="00357336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A5CC803" w14:textId="77777777" w:rsidR="00357336" w:rsidRDefault="00357336" w:rsidP="00357336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4471D8E8" w14:textId="5973DE65" w:rsidR="00357336" w:rsidRPr="001457B1" w:rsidRDefault="00357336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7DD4DEA1" w14:textId="77777777" w:rsidR="00357336" w:rsidRDefault="00357336" w:rsidP="00357336">
            <w:pPr>
              <w:rPr>
                <w:sz w:val="1"/>
                <w:szCs w:val="1"/>
              </w:rPr>
            </w:pPr>
          </w:p>
        </w:tc>
      </w:tr>
      <w:tr w:rsidR="009A797B" w14:paraId="5B542277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AE6327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1E7E1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D76D80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90B619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279A08E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C525B38" w14:textId="77777777" w:rsidTr="009A797B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45BB10F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620" w:type="dxa"/>
            <w:vAlign w:val="bottom"/>
          </w:tcPr>
          <w:p w14:paraId="34859BA2" w14:textId="77777777" w:rsidR="009A797B" w:rsidRDefault="009A797B"/>
        </w:tc>
        <w:tc>
          <w:tcPr>
            <w:tcW w:w="8600" w:type="dxa"/>
            <w:vAlign w:val="bottom"/>
          </w:tcPr>
          <w:p w14:paraId="04B06488" w14:textId="77777777" w:rsidR="009A797B" w:rsidRDefault="009A797B"/>
        </w:tc>
        <w:tc>
          <w:tcPr>
            <w:tcW w:w="1880" w:type="dxa"/>
            <w:vAlign w:val="bottom"/>
          </w:tcPr>
          <w:p w14:paraId="7E0D5E3D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345A03D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2B9E124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E8266CE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6BAEE997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30443054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2FEE4B3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426EE0FB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ACDDB84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FEE165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019A5D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2FB6A1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vide a general interpretation of the Results in the context of other evidence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221D769" w14:textId="731B4099" w:rsidR="009A797B" w:rsidRPr="001457B1" w:rsidRDefault="00F40CCE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5</w:t>
            </w:r>
            <w:r w:rsidR="00357336"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8</w:t>
            </w:r>
          </w:p>
        </w:tc>
        <w:tc>
          <w:tcPr>
            <w:tcW w:w="30" w:type="dxa"/>
            <w:vAlign w:val="bottom"/>
          </w:tcPr>
          <w:p w14:paraId="04BD3CB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C037448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66B3DE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32B6F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A0DDF2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6F4EB4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79DCF08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B2AA80E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90CBE5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CEACC96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6B7596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 any limitations of the evidence included in the 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2EDA61F" w14:textId="71579E74" w:rsidR="009A797B" w:rsidRPr="001457B1" w:rsidRDefault="00357336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8-</w:t>
            </w:r>
            <w:r w:rsidR="00D27F52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0" w:type="dxa"/>
            <w:vAlign w:val="bottom"/>
          </w:tcPr>
          <w:p w14:paraId="185BF74B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EEE4159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E7DD03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A9B17C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80AC44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18B6A7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12A855B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6A20F10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4DDFAD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78AE2B6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6284B7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 any limitations of the review processes u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2E4DF6A" w14:textId="00DEAA81" w:rsidR="009A797B" w:rsidRPr="001457B1" w:rsidRDefault="00D27F52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" w:type="dxa"/>
            <w:vAlign w:val="bottom"/>
          </w:tcPr>
          <w:p w14:paraId="16EE14D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F728769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228B0ED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18655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F3998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54FC5A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001ACE8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860727F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7C1839E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5E2F64D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d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F0FC0C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 implications of the Results for practice, policy, and future research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A62DC0B" w14:textId="04E830E2" w:rsidR="009A797B" w:rsidRPr="001457B1" w:rsidRDefault="00D27F5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0-12</w:t>
            </w:r>
          </w:p>
        </w:tc>
        <w:tc>
          <w:tcPr>
            <w:tcW w:w="30" w:type="dxa"/>
            <w:vAlign w:val="bottom"/>
          </w:tcPr>
          <w:p w14:paraId="412A21D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74C6523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15399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50472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C76F0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FB25AC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17392BA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3E6E593" w14:textId="77777777" w:rsidTr="009A797B">
        <w:trPr>
          <w:trHeight w:val="264"/>
        </w:trPr>
        <w:tc>
          <w:tcPr>
            <w:tcW w:w="2220" w:type="dxa"/>
            <w:gridSpan w:val="2"/>
            <w:tcBorders>
              <w:left w:val="single" w:sz="8" w:space="0" w:color="auto"/>
            </w:tcBorders>
            <w:vAlign w:val="bottom"/>
          </w:tcPr>
          <w:p w14:paraId="18D09D6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OTHER INFORMATION</w:t>
            </w:r>
          </w:p>
        </w:tc>
        <w:tc>
          <w:tcPr>
            <w:tcW w:w="8600" w:type="dxa"/>
            <w:vAlign w:val="bottom"/>
          </w:tcPr>
          <w:p w14:paraId="16340A6F" w14:textId="77777777" w:rsidR="009A797B" w:rsidRDefault="009A797B"/>
        </w:tc>
        <w:tc>
          <w:tcPr>
            <w:tcW w:w="1880" w:type="dxa"/>
            <w:vAlign w:val="bottom"/>
          </w:tcPr>
          <w:p w14:paraId="658101C3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6C91794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F3A82E3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C01FC36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23358C38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585109B3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37EDEB33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F5F89E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E2C6D8F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2BC371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gistration an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99AA500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4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CB8F8E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Provide registration information for the review, including register name and registration number, or state that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F323C65" w14:textId="5E0A908A" w:rsidR="009A797B" w:rsidRPr="001457B1" w:rsidRDefault="00357336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" w:type="dxa"/>
            <w:vAlign w:val="bottom"/>
          </w:tcPr>
          <w:p w14:paraId="7057AA4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16A225B" w14:textId="77777777" w:rsidTr="009A797B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9740C3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tocol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406AC1F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F05F5E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view was not register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2B88F0B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4856B4F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D810DB0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B4CBBC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F8BA7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1773C0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C06FE2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866DEE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4DC1370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F722BB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5FC3B4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4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87AB00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dicate where the review protocol can be accessed, or state that a protocol was not prepar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5BF5D26" w14:textId="5ADE024B" w:rsidR="009A797B" w:rsidRPr="001457B1" w:rsidRDefault="00E71E4F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hAnsi="Arial" w:cs="Arial"/>
                <w:b/>
                <w:bCs/>
                <w:sz w:val="18"/>
                <w:szCs w:val="18"/>
              </w:rPr>
              <w:t>State protocol not prepared</w:t>
            </w:r>
          </w:p>
        </w:tc>
        <w:tc>
          <w:tcPr>
            <w:tcW w:w="30" w:type="dxa"/>
            <w:vAlign w:val="bottom"/>
          </w:tcPr>
          <w:p w14:paraId="7ECEF6B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CA23367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9E28FD1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B446DA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0EF1B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5AB445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43645F2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598C8DA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9AE77B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2AF5DA2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4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CA7E4B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d explain any amendments to information provided at registration or in the protocol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FFF4582" w14:textId="07CA16DF" w:rsidR="009A797B" w:rsidRPr="001457B1" w:rsidRDefault="009A797B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" w:type="dxa"/>
            <w:vAlign w:val="bottom"/>
          </w:tcPr>
          <w:p w14:paraId="733D66A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883F625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5E0A1F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B70035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8FCCE5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B4264A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059677F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887729E" w14:textId="77777777" w:rsidTr="009A797B">
        <w:trPr>
          <w:trHeight w:val="28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86DFF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uppor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64B6172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4E63458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6"/>
                <w:sz w:val="16"/>
                <w:szCs w:val="16"/>
              </w:rPr>
              <w:t>Describe sources of financial or non-financial support for the review, and the role of the funders or sponsors in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E72FD52" w14:textId="0CF5DC52" w:rsidR="009A797B" w:rsidRPr="001457B1" w:rsidRDefault="00E71E4F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30" w:type="dxa"/>
            <w:vAlign w:val="bottom"/>
          </w:tcPr>
          <w:p w14:paraId="3B03B6C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FEF4A16" w14:textId="77777777" w:rsidTr="009A797B">
        <w:trPr>
          <w:trHeight w:val="22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44E314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0C83B47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C96D17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0ED6379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724EB12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5F89BE0" w14:textId="77777777" w:rsidTr="009A797B">
        <w:trPr>
          <w:trHeight w:val="83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F9FFE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DA95C2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B01BB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239558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334A570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61E00FD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80CA65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mpeting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0E185B9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6D3B59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clare any competing interests of review author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2EA4236" w14:textId="4DD81230" w:rsidR="009A797B" w:rsidRPr="001457B1" w:rsidRDefault="00E71E4F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cover letter</w:t>
            </w:r>
          </w:p>
        </w:tc>
        <w:tc>
          <w:tcPr>
            <w:tcW w:w="30" w:type="dxa"/>
            <w:vAlign w:val="bottom"/>
          </w:tcPr>
          <w:p w14:paraId="6D439E5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5E0311E" w14:textId="77777777" w:rsidTr="009A797B">
        <w:trPr>
          <w:trHeight w:val="177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18C925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terest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9E9651C" w14:textId="77777777" w:rsidR="009A797B" w:rsidRDefault="009A797B">
            <w:pPr>
              <w:rPr>
                <w:sz w:val="15"/>
                <w:szCs w:val="15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9D8C6C1" w14:textId="77777777" w:rsidR="009A797B" w:rsidRDefault="009A797B">
            <w:pPr>
              <w:rPr>
                <w:sz w:val="15"/>
                <w:szCs w:val="15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C4D9CF3" w14:textId="77777777" w:rsidR="009A797B" w:rsidRPr="001457B1" w:rsidRDefault="009A797B" w:rsidP="001457B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0" w:type="dxa"/>
            <w:vAlign w:val="bottom"/>
          </w:tcPr>
          <w:p w14:paraId="454CFF0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FCCAFAE" w14:textId="77777777" w:rsidTr="009A797B">
        <w:trPr>
          <w:trHeight w:val="46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4C91E9E" w14:textId="77777777" w:rsidR="009A797B" w:rsidRDefault="009A797B">
            <w:pPr>
              <w:rPr>
                <w:sz w:val="4"/>
                <w:szCs w:val="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2A8819E" w14:textId="77777777" w:rsidR="009A797B" w:rsidRDefault="009A797B">
            <w:pPr>
              <w:rPr>
                <w:sz w:val="4"/>
                <w:szCs w:val="4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5816BBA" w14:textId="77777777" w:rsidR="009A797B" w:rsidRDefault="009A797B">
            <w:pPr>
              <w:rPr>
                <w:sz w:val="4"/>
                <w:szCs w:val="4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10EBCE7" w14:textId="77777777" w:rsidR="009A797B" w:rsidRPr="001457B1" w:rsidRDefault="009A797B" w:rsidP="001457B1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30" w:type="dxa"/>
            <w:vAlign w:val="bottom"/>
          </w:tcPr>
          <w:p w14:paraId="7C1FECC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0F4F6AE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7C8CCA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31EE7C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96E15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509037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4107528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40352AA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A85D8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Availability of data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61A037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F033E1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Report which of the following are publicly available and where they can be found: template data collection forms;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A713CF0" w14:textId="1682DFB8" w:rsidR="009A797B" w:rsidRPr="001457B1" w:rsidRDefault="009A797B" w:rsidP="00D27F5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1AC789E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C61A617" w14:textId="77777777" w:rsidTr="009A797B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E87307B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de and other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35BA7BD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E3EDB52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ata extracted from included studies; data used for all analyses; analytic code; any other materials used in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C70B493" w14:textId="4770D92B" w:rsidR="009A797B" w:rsidRPr="001457B1" w:rsidRDefault="009A797B" w:rsidP="00304AE6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3C776B7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D4FD8B3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92DAA9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aterial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7F6C583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1041E2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606EAFB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947A9F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40E83D3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391A73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B89C4D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50E67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A5B7A0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39001ABC" w14:textId="77777777" w:rsidR="009A797B" w:rsidRDefault="009A797B">
            <w:pPr>
              <w:rPr>
                <w:sz w:val="1"/>
                <w:szCs w:val="1"/>
              </w:rPr>
            </w:pPr>
          </w:p>
        </w:tc>
      </w:tr>
    </w:tbl>
    <w:p w14:paraId="4BE41436" w14:textId="77777777" w:rsidR="008C1A25" w:rsidRDefault="008C1A25">
      <w:pPr>
        <w:spacing w:line="200" w:lineRule="exact"/>
        <w:rPr>
          <w:sz w:val="20"/>
          <w:szCs w:val="20"/>
        </w:rPr>
      </w:pPr>
    </w:p>
    <w:p w14:paraId="07E83E4D" w14:textId="77777777" w:rsidR="008C1A25" w:rsidRDefault="008C1A25">
      <w:pPr>
        <w:sectPr w:rsidR="008C1A25" w:rsidSect="001637A1"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</w:p>
    <w:p w14:paraId="73AACBEA" w14:textId="77777777" w:rsidR="008C1A25" w:rsidRDefault="008C1A25">
      <w:pPr>
        <w:spacing w:line="200" w:lineRule="exact"/>
        <w:rPr>
          <w:sz w:val="20"/>
          <w:szCs w:val="20"/>
        </w:rPr>
      </w:pPr>
    </w:p>
    <w:p w14:paraId="7A5DB5D5" w14:textId="77777777" w:rsidR="008C1A25" w:rsidRDefault="008C1A25">
      <w:pPr>
        <w:spacing w:line="200" w:lineRule="exact"/>
        <w:rPr>
          <w:sz w:val="20"/>
          <w:szCs w:val="20"/>
        </w:rPr>
      </w:pPr>
    </w:p>
    <w:p w14:paraId="7815A6E2" w14:textId="77777777" w:rsidR="008C1A25" w:rsidRDefault="008C1A25">
      <w:pPr>
        <w:spacing w:line="303" w:lineRule="exact"/>
        <w:rPr>
          <w:sz w:val="20"/>
          <w:szCs w:val="20"/>
        </w:rPr>
      </w:pPr>
    </w:p>
    <w:p w14:paraId="0E897F1F" w14:textId="6E82841B" w:rsidR="008C1A25" w:rsidRPr="00D27F52" w:rsidRDefault="00000000" w:rsidP="00D27F52">
      <w:pPr>
        <w:ind w:right="20"/>
        <w:jc w:val="center"/>
        <w:rPr>
          <w:sz w:val="20"/>
          <w:szCs w:val="20"/>
        </w:rPr>
        <w:sectPr w:rsidR="008C1A25" w:rsidRPr="00D27F52" w:rsidSect="001637A1">
          <w:type w:val="continuous"/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  <w:r>
        <w:rPr>
          <w:rFonts w:ascii="Arial" w:eastAsia="Arial" w:hAnsi="Arial" w:cs="Arial"/>
          <w:b/>
          <w:bCs/>
          <w:sz w:val="17"/>
          <w:szCs w:val="17"/>
        </w:rPr>
        <w:t>5-3</w:t>
      </w:r>
    </w:p>
    <w:p w14:paraId="2836E20D" w14:textId="77777777" w:rsidR="008C1A25" w:rsidRDefault="008C1A25">
      <w:pPr>
        <w:spacing w:line="200" w:lineRule="exact"/>
        <w:rPr>
          <w:sz w:val="20"/>
          <w:szCs w:val="20"/>
        </w:rPr>
      </w:pPr>
      <w:bookmarkStart w:id="3" w:name="page4"/>
      <w:bookmarkStart w:id="4" w:name="page5"/>
      <w:bookmarkEnd w:id="3"/>
      <w:bookmarkEnd w:id="4"/>
    </w:p>
    <w:p w14:paraId="5C8ACBF6" w14:textId="77777777" w:rsidR="008C1A25" w:rsidRDefault="008C1A25">
      <w:pPr>
        <w:spacing w:line="200" w:lineRule="exact"/>
        <w:rPr>
          <w:sz w:val="20"/>
          <w:szCs w:val="20"/>
        </w:rPr>
      </w:pPr>
    </w:p>
    <w:p w14:paraId="53BF81E5" w14:textId="77777777" w:rsidR="008C1A25" w:rsidRDefault="008C1A25">
      <w:pPr>
        <w:spacing w:line="200" w:lineRule="exact"/>
        <w:rPr>
          <w:sz w:val="20"/>
          <w:szCs w:val="20"/>
        </w:rPr>
      </w:pPr>
    </w:p>
    <w:p w14:paraId="74E70CBF" w14:textId="77777777" w:rsidR="008C1A25" w:rsidRDefault="008C1A25">
      <w:pPr>
        <w:spacing w:line="200" w:lineRule="exact"/>
        <w:rPr>
          <w:sz w:val="20"/>
          <w:szCs w:val="20"/>
        </w:rPr>
      </w:pPr>
    </w:p>
    <w:p w14:paraId="5EE1046E" w14:textId="77777777" w:rsidR="008C1A25" w:rsidRDefault="008C1A25">
      <w:pPr>
        <w:spacing w:line="200" w:lineRule="exact"/>
        <w:rPr>
          <w:sz w:val="20"/>
          <w:szCs w:val="20"/>
        </w:rPr>
      </w:pPr>
    </w:p>
    <w:p w14:paraId="7973D257" w14:textId="77777777" w:rsidR="008C1A25" w:rsidRDefault="008C1A25">
      <w:pPr>
        <w:spacing w:line="200" w:lineRule="exact"/>
        <w:rPr>
          <w:sz w:val="20"/>
          <w:szCs w:val="20"/>
        </w:rPr>
      </w:pPr>
    </w:p>
    <w:p w14:paraId="6B594066" w14:textId="77777777" w:rsidR="008C1A25" w:rsidRDefault="008C1A25">
      <w:pPr>
        <w:spacing w:line="200" w:lineRule="exact"/>
        <w:rPr>
          <w:sz w:val="20"/>
          <w:szCs w:val="20"/>
        </w:rPr>
      </w:pPr>
    </w:p>
    <w:p w14:paraId="5A087F5D" w14:textId="77777777" w:rsidR="008C1A25" w:rsidRDefault="008C1A25">
      <w:pPr>
        <w:spacing w:line="200" w:lineRule="exact"/>
        <w:rPr>
          <w:sz w:val="20"/>
          <w:szCs w:val="20"/>
        </w:rPr>
      </w:pPr>
    </w:p>
    <w:p w14:paraId="130B0BCC" w14:textId="77777777" w:rsidR="008C1A25" w:rsidRDefault="008C1A25">
      <w:pPr>
        <w:spacing w:line="200" w:lineRule="exact"/>
        <w:rPr>
          <w:sz w:val="20"/>
          <w:szCs w:val="20"/>
        </w:rPr>
      </w:pPr>
    </w:p>
    <w:p w14:paraId="29D05200" w14:textId="77777777" w:rsidR="008C1A25" w:rsidRDefault="008C1A25">
      <w:pPr>
        <w:spacing w:line="200" w:lineRule="exact"/>
        <w:rPr>
          <w:sz w:val="20"/>
          <w:szCs w:val="20"/>
        </w:rPr>
      </w:pPr>
    </w:p>
    <w:p w14:paraId="37E68904" w14:textId="77777777" w:rsidR="008C1A25" w:rsidRDefault="008C1A25">
      <w:pPr>
        <w:spacing w:line="200" w:lineRule="exact"/>
        <w:rPr>
          <w:sz w:val="20"/>
          <w:szCs w:val="20"/>
        </w:rPr>
      </w:pPr>
    </w:p>
    <w:p w14:paraId="22232F14" w14:textId="77777777" w:rsidR="008C1A25" w:rsidRDefault="008C1A25">
      <w:pPr>
        <w:spacing w:line="200" w:lineRule="exact"/>
        <w:rPr>
          <w:sz w:val="20"/>
          <w:szCs w:val="20"/>
        </w:rPr>
      </w:pPr>
    </w:p>
    <w:p w14:paraId="3AD1D6D3" w14:textId="77777777" w:rsidR="008C1A25" w:rsidRDefault="008C1A25">
      <w:pPr>
        <w:spacing w:line="200" w:lineRule="exact"/>
        <w:rPr>
          <w:sz w:val="20"/>
          <w:szCs w:val="20"/>
        </w:rPr>
      </w:pPr>
    </w:p>
    <w:p w14:paraId="1F2B3E36" w14:textId="77777777" w:rsidR="008C1A25" w:rsidRDefault="008C1A25">
      <w:pPr>
        <w:spacing w:line="200" w:lineRule="exact"/>
        <w:rPr>
          <w:sz w:val="20"/>
          <w:szCs w:val="20"/>
        </w:rPr>
      </w:pPr>
    </w:p>
    <w:p w14:paraId="58FE6420" w14:textId="77777777" w:rsidR="008C1A25" w:rsidRDefault="008C1A25">
      <w:pPr>
        <w:spacing w:line="200" w:lineRule="exact"/>
        <w:rPr>
          <w:sz w:val="20"/>
          <w:szCs w:val="20"/>
        </w:rPr>
      </w:pPr>
    </w:p>
    <w:p w14:paraId="3253F68B" w14:textId="77777777" w:rsidR="008C1A25" w:rsidRDefault="008C1A25">
      <w:pPr>
        <w:spacing w:line="200" w:lineRule="exact"/>
        <w:rPr>
          <w:sz w:val="20"/>
          <w:szCs w:val="20"/>
        </w:rPr>
      </w:pPr>
    </w:p>
    <w:p w14:paraId="5A2600F2" w14:textId="77777777" w:rsidR="008C1A25" w:rsidRDefault="008C1A25">
      <w:pPr>
        <w:spacing w:line="200" w:lineRule="exact"/>
        <w:rPr>
          <w:sz w:val="20"/>
          <w:szCs w:val="20"/>
        </w:rPr>
      </w:pPr>
    </w:p>
    <w:p w14:paraId="7EFF2491" w14:textId="77777777" w:rsidR="008C1A25" w:rsidRDefault="008C1A25">
      <w:pPr>
        <w:spacing w:line="200" w:lineRule="exact"/>
        <w:rPr>
          <w:sz w:val="20"/>
          <w:szCs w:val="20"/>
        </w:rPr>
      </w:pPr>
    </w:p>
    <w:p w14:paraId="1D2ADB05" w14:textId="77777777" w:rsidR="008C1A25" w:rsidRDefault="008C1A25">
      <w:pPr>
        <w:spacing w:line="200" w:lineRule="exact"/>
        <w:rPr>
          <w:sz w:val="20"/>
          <w:szCs w:val="20"/>
        </w:rPr>
      </w:pPr>
    </w:p>
    <w:p w14:paraId="10210A8A" w14:textId="77777777" w:rsidR="008C1A25" w:rsidRDefault="008C1A25">
      <w:pPr>
        <w:spacing w:line="200" w:lineRule="exact"/>
        <w:rPr>
          <w:sz w:val="20"/>
          <w:szCs w:val="20"/>
        </w:rPr>
      </w:pPr>
    </w:p>
    <w:p w14:paraId="5E9DFAB1" w14:textId="77777777" w:rsidR="008C1A25" w:rsidRDefault="008C1A25">
      <w:pPr>
        <w:spacing w:line="200" w:lineRule="exact"/>
        <w:rPr>
          <w:sz w:val="20"/>
          <w:szCs w:val="20"/>
        </w:rPr>
      </w:pPr>
    </w:p>
    <w:p w14:paraId="6DA738BB" w14:textId="77777777" w:rsidR="008C1A25" w:rsidRDefault="008C1A25">
      <w:pPr>
        <w:spacing w:line="200" w:lineRule="exact"/>
        <w:rPr>
          <w:sz w:val="20"/>
          <w:szCs w:val="20"/>
        </w:rPr>
      </w:pPr>
    </w:p>
    <w:p w14:paraId="4338555F" w14:textId="77777777" w:rsidR="008C1A25" w:rsidRDefault="008C1A25">
      <w:pPr>
        <w:spacing w:line="200" w:lineRule="exact"/>
        <w:rPr>
          <w:sz w:val="20"/>
          <w:szCs w:val="20"/>
        </w:rPr>
      </w:pPr>
    </w:p>
    <w:p w14:paraId="632FE5AA" w14:textId="77777777" w:rsidR="008C1A25" w:rsidRDefault="008C1A25">
      <w:pPr>
        <w:spacing w:line="200" w:lineRule="exact"/>
        <w:rPr>
          <w:sz w:val="20"/>
          <w:szCs w:val="20"/>
        </w:rPr>
      </w:pPr>
    </w:p>
    <w:p w14:paraId="3F8AA7E3" w14:textId="77777777" w:rsidR="008C1A25" w:rsidRDefault="008C1A25">
      <w:pPr>
        <w:spacing w:line="200" w:lineRule="exact"/>
        <w:rPr>
          <w:sz w:val="20"/>
          <w:szCs w:val="20"/>
        </w:rPr>
      </w:pPr>
    </w:p>
    <w:p w14:paraId="45579657" w14:textId="77777777" w:rsidR="008C1A25" w:rsidRDefault="008C1A25">
      <w:pPr>
        <w:spacing w:line="200" w:lineRule="exact"/>
        <w:rPr>
          <w:sz w:val="20"/>
          <w:szCs w:val="20"/>
        </w:rPr>
      </w:pPr>
    </w:p>
    <w:p w14:paraId="4C2F7081" w14:textId="77777777" w:rsidR="008C1A25" w:rsidRDefault="008C1A25">
      <w:pPr>
        <w:spacing w:line="200" w:lineRule="exact"/>
        <w:rPr>
          <w:sz w:val="20"/>
          <w:szCs w:val="20"/>
        </w:rPr>
      </w:pPr>
    </w:p>
    <w:p w14:paraId="52FBEA17" w14:textId="77777777" w:rsidR="008C1A25" w:rsidRDefault="008C1A25">
      <w:pPr>
        <w:spacing w:line="200" w:lineRule="exact"/>
        <w:rPr>
          <w:sz w:val="20"/>
          <w:szCs w:val="20"/>
        </w:rPr>
      </w:pPr>
    </w:p>
    <w:p w14:paraId="25505D68" w14:textId="77777777" w:rsidR="008C1A25" w:rsidRDefault="008C1A25">
      <w:pPr>
        <w:spacing w:line="200" w:lineRule="exact"/>
        <w:rPr>
          <w:sz w:val="20"/>
          <w:szCs w:val="20"/>
        </w:rPr>
      </w:pPr>
    </w:p>
    <w:p w14:paraId="171C2B96" w14:textId="77777777" w:rsidR="008C1A25" w:rsidRDefault="008C1A25">
      <w:pPr>
        <w:spacing w:line="200" w:lineRule="exact"/>
        <w:rPr>
          <w:sz w:val="20"/>
          <w:szCs w:val="20"/>
        </w:rPr>
      </w:pPr>
    </w:p>
    <w:p w14:paraId="2EC0D3F0" w14:textId="77777777" w:rsidR="008C1A25" w:rsidRDefault="008C1A25">
      <w:pPr>
        <w:spacing w:line="200" w:lineRule="exact"/>
        <w:rPr>
          <w:sz w:val="20"/>
          <w:szCs w:val="20"/>
        </w:rPr>
      </w:pPr>
    </w:p>
    <w:p w14:paraId="368F6BBD" w14:textId="77777777" w:rsidR="008C1A25" w:rsidRDefault="008C1A25">
      <w:pPr>
        <w:spacing w:line="200" w:lineRule="exact"/>
        <w:rPr>
          <w:sz w:val="20"/>
          <w:szCs w:val="20"/>
        </w:rPr>
      </w:pPr>
    </w:p>
    <w:p w14:paraId="37250B6D" w14:textId="77777777" w:rsidR="008C1A25" w:rsidRDefault="008C1A25">
      <w:pPr>
        <w:spacing w:line="200" w:lineRule="exact"/>
        <w:rPr>
          <w:sz w:val="20"/>
          <w:szCs w:val="20"/>
        </w:rPr>
      </w:pPr>
    </w:p>
    <w:p w14:paraId="23341F4E" w14:textId="77777777" w:rsidR="008C1A25" w:rsidRDefault="008C1A25">
      <w:pPr>
        <w:spacing w:line="200" w:lineRule="exact"/>
        <w:rPr>
          <w:sz w:val="20"/>
          <w:szCs w:val="20"/>
        </w:rPr>
      </w:pPr>
    </w:p>
    <w:p w14:paraId="21A1AA7C" w14:textId="77777777" w:rsidR="008C1A25" w:rsidRDefault="008C1A25">
      <w:pPr>
        <w:spacing w:line="200" w:lineRule="exact"/>
        <w:rPr>
          <w:sz w:val="20"/>
          <w:szCs w:val="20"/>
        </w:rPr>
      </w:pPr>
    </w:p>
    <w:p w14:paraId="521624E6" w14:textId="77777777" w:rsidR="008C1A25" w:rsidRDefault="008C1A25">
      <w:pPr>
        <w:spacing w:line="200" w:lineRule="exact"/>
        <w:rPr>
          <w:sz w:val="20"/>
          <w:szCs w:val="20"/>
        </w:rPr>
      </w:pPr>
    </w:p>
    <w:p w14:paraId="36925AD4" w14:textId="77777777" w:rsidR="008C1A25" w:rsidRDefault="008C1A25">
      <w:pPr>
        <w:spacing w:line="200" w:lineRule="exact"/>
        <w:rPr>
          <w:sz w:val="20"/>
          <w:szCs w:val="20"/>
        </w:rPr>
      </w:pPr>
    </w:p>
    <w:p w14:paraId="27B3579A" w14:textId="77777777" w:rsidR="008C1A25" w:rsidRDefault="008C1A25">
      <w:pPr>
        <w:spacing w:line="200" w:lineRule="exact"/>
        <w:rPr>
          <w:sz w:val="20"/>
          <w:szCs w:val="20"/>
        </w:rPr>
      </w:pPr>
    </w:p>
    <w:p w14:paraId="26346798" w14:textId="77777777" w:rsidR="008C1A25" w:rsidRDefault="008C1A25">
      <w:pPr>
        <w:spacing w:line="200" w:lineRule="exact"/>
        <w:rPr>
          <w:sz w:val="20"/>
          <w:szCs w:val="20"/>
        </w:rPr>
      </w:pPr>
    </w:p>
    <w:p w14:paraId="4376F1FC" w14:textId="77777777" w:rsidR="008C1A25" w:rsidRDefault="008C1A25">
      <w:pPr>
        <w:spacing w:line="200" w:lineRule="exact"/>
        <w:rPr>
          <w:sz w:val="20"/>
          <w:szCs w:val="20"/>
        </w:rPr>
      </w:pPr>
    </w:p>
    <w:p w14:paraId="452E1A20" w14:textId="77777777" w:rsidR="008C1A25" w:rsidRDefault="008C1A25">
      <w:pPr>
        <w:spacing w:line="200" w:lineRule="exact"/>
        <w:rPr>
          <w:sz w:val="20"/>
          <w:szCs w:val="20"/>
        </w:rPr>
      </w:pPr>
    </w:p>
    <w:p w14:paraId="14AD25B4" w14:textId="77777777" w:rsidR="008C1A25" w:rsidRDefault="008C1A25">
      <w:pPr>
        <w:spacing w:line="200" w:lineRule="exact"/>
        <w:rPr>
          <w:sz w:val="20"/>
          <w:szCs w:val="20"/>
        </w:rPr>
      </w:pPr>
    </w:p>
    <w:p w14:paraId="518C2954" w14:textId="77777777" w:rsidR="008C1A25" w:rsidRDefault="008C1A25">
      <w:pPr>
        <w:spacing w:line="200" w:lineRule="exact"/>
        <w:rPr>
          <w:sz w:val="20"/>
          <w:szCs w:val="20"/>
        </w:rPr>
      </w:pPr>
    </w:p>
    <w:p w14:paraId="091A6B89" w14:textId="77777777" w:rsidR="008C1A25" w:rsidRDefault="008C1A25">
      <w:pPr>
        <w:spacing w:line="200" w:lineRule="exact"/>
        <w:rPr>
          <w:sz w:val="20"/>
          <w:szCs w:val="20"/>
        </w:rPr>
      </w:pPr>
    </w:p>
    <w:p w14:paraId="559C2F73" w14:textId="77777777" w:rsidR="008C1A25" w:rsidRDefault="008C1A25">
      <w:pPr>
        <w:spacing w:line="237" w:lineRule="exact"/>
        <w:rPr>
          <w:sz w:val="20"/>
          <w:szCs w:val="20"/>
        </w:rPr>
      </w:pPr>
    </w:p>
    <w:p w14:paraId="63D52FF5" w14:textId="77777777" w:rsidR="008C1A25" w:rsidRDefault="00000000">
      <w:pPr>
        <w:tabs>
          <w:tab w:val="left" w:pos="12200"/>
        </w:tabs>
        <w:ind w:left="712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8"/>
          <w:szCs w:val="18"/>
        </w:rPr>
        <w:t>5-5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b/>
          <w:bCs/>
          <w:sz w:val="15"/>
          <w:szCs w:val="15"/>
        </w:rPr>
        <w:t>Updated on September 21, 2020</w:t>
      </w:r>
    </w:p>
    <w:sectPr w:rsidR="008C1A25">
      <w:type w:val="continuous"/>
      <w:pgSz w:w="16840" w:h="11906" w:orient="landscape"/>
      <w:pgMar w:top="1124" w:right="1138" w:bottom="410" w:left="1160" w:header="0" w:footer="0" w:gutter="0"/>
      <w:cols w:space="720" w:equalWidth="0">
        <w:col w:w="1454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NTQ1NLQ0NLe0NDBQ0lEKTi0uzszPAykwrQUA/9jSzSwAAAA="/>
  </w:docVars>
  <w:rsids>
    <w:rsidRoot w:val="008C1A25"/>
    <w:rsid w:val="00025438"/>
    <w:rsid w:val="001457B1"/>
    <w:rsid w:val="001637A1"/>
    <w:rsid w:val="001C7198"/>
    <w:rsid w:val="0029472F"/>
    <w:rsid w:val="002C349B"/>
    <w:rsid w:val="002E1E4D"/>
    <w:rsid w:val="00304AE6"/>
    <w:rsid w:val="003171C2"/>
    <w:rsid w:val="00357336"/>
    <w:rsid w:val="00426826"/>
    <w:rsid w:val="00646085"/>
    <w:rsid w:val="006E5F34"/>
    <w:rsid w:val="00735A7A"/>
    <w:rsid w:val="00747BFC"/>
    <w:rsid w:val="00794D67"/>
    <w:rsid w:val="008C1A25"/>
    <w:rsid w:val="008E0DCA"/>
    <w:rsid w:val="009A797B"/>
    <w:rsid w:val="009E6DFA"/>
    <w:rsid w:val="009E7EA8"/>
    <w:rsid w:val="00A04214"/>
    <w:rsid w:val="00A94F7A"/>
    <w:rsid w:val="00B24A81"/>
    <w:rsid w:val="00BA1B8B"/>
    <w:rsid w:val="00CD1828"/>
    <w:rsid w:val="00D27F52"/>
    <w:rsid w:val="00DC66A8"/>
    <w:rsid w:val="00E71E4F"/>
    <w:rsid w:val="00E96906"/>
    <w:rsid w:val="00EA6572"/>
    <w:rsid w:val="00F4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F29310"/>
  <w15:docId w15:val="{9C5D7DD8-6176-4DCC-8FB1-B594E0C6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2"/>
        <w:szCs w:val="22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7F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7F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0</Words>
  <Characters>6443</Characters>
  <Application>Microsoft Office Word</Application>
  <DocSecurity>0</DocSecurity>
  <Lines>805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ameer badri</cp:lastModifiedBy>
  <cp:revision>2</cp:revision>
  <dcterms:created xsi:type="dcterms:W3CDTF">2024-05-06T08:42:00Z</dcterms:created>
  <dcterms:modified xsi:type="dcterms:W3CDTF">2024-05-06T08:42:00Z</dcterms:modified>
</cp:coreProperties>
</file>